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D2157" w14:textId="23BEF271" w:rsidR="000E171C" w:rsidRPr="00AA23CC" w:rsidRDefault="000E171C" w:rsidP="00AA23CC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AA23CC">
        <w:rPr>
          <w:rFonts w:ascii="Times New Roman" w:hAnsi="Times New Roman" w:cs="Times New Roman"/>
          <w:sz w:val="24"/>
          <w:szCs w:val="24"/>
        </w:rPr>
        <w:t xml:space="preserve">Table S1 Occurrence records of </w:t>
      </w:r>
      <w:proofErr w:type="spellStart"/>
      <w:r w:rsidRPr="00AA23CC">
        <w:rPr>
          <w:rFonts w:ascii="Times New Roman" w:hAnsi="Times New Roman" w:cs="Times New Roman"/>
          <w:i/>
          <w:iCs/>
          <w:sz w:val="24"/>
          <w:szCs w:val="24"/>
        </w:rPr>
        <w:t>Chimonobambusa</w:t>
      </w:r>
      <w:proofErr w:type="spellEnd"/>
      <w:r w:rsidRPr="00AA23C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A23CC">
        <w:rPr>
          <w:rFonts w:ascii="Times New Roman" w:hAnsi="Times New Roman" w:cs="Times New Roman"/>
          <w:i/>
          <w:iCs/>
          <w:sz w:val="24"/>
          <w:szCs w:val="24"/>
        </w:rPr>
        <w:t>tumidissinoda</w:t>
      </w:r>
      <w:proofErr w:type="spellEnd"/>
      <w:r w:rsidRPr="00AA23CC">
        <w:rPr>
          <w:rFonts w:ascii="Times New Roman" w:hAnsi="Times New Roman" w:cs="Times New Roman"/>
          <w:sz w:val="24"/>
          <w:szCs w:val="24"/>
        </w:rPr>
        <w:t xml:space="preserve"> utilized in this study</w:t>
      </w:r>
    </w:p>
    <w:tbl>
      <w:tblPr>
        <w:tblStyle w:val="6"/>
        <w:tblW w:w="5000" w:type="pct"/>
        <w:tblLook w:val="06A0" w:firstRow="1" w:lastRow="0" w:firstColumn="1" w:lastColumn="0" w:noHBand="1" w:noVBand="1"/>
      </w:tblPr>
      <w:tblGrid>
        <w:gridCol w:w="5349"/>
        <w:gridCol w:w="1490"/>
        <w:gridCol w:w="1801"/>
      </w:tblGrid>
      <w:tr w:rsidR="00AA23CC" w:rsidRPr="00AA23CC" w14:paraId="39125088" w14:textId="77777777" w:rsidTr="00AA23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2A945347" w14:textId="13658091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S</w:t>
            </w:r>
            <w:r w:rsidRPr="00AA23C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pecies</w:t>
            </w:r>
          </w:p>
        </w:tc>
        <w:tc>
          <w:tcPr>
            <w:tcW w:w="862" w:type="pct"/>
          </w:tcPr>
          <w:p w14:paraId="174B9281" w14:textId="3B84D213" w:rsidR="00AA23CC" w:rsidRPr="00AA23CC" w:rsidRDefault="00AA23CC" w:rsidP="00AA23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L</w:t>
            </w:r>
            <w:r w:rsidRPr="00AA23C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atitude</w:t>
            </w:r>
          </w:p>
        </w:tc>
        <w:tc>
          <w:tcPr>
            <w:tcW w:w="1042" w:type="pct"/>
          </w:tcPr>
          <w:p w14:paraId="49400BD2" w14:textId="3D622DC6" w:rsidR="00AA23CC" w:rsidRPr="00AA23CC" w:rsidRDefault="00AA23CC" w:rsidP="00AA23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L</w:t>
            </w:r>
            <w:r w:rsidRPr="00AA23C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ongitude</w:t>
            </w:r>
          </w:p>
        </w:tc>
      </w:tr>
      <w:tr w:rsidR="00AA23CC" w:rsidRPr="00AA23CC" w14:paraId="2E8616B0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0EA831B3" w14:textId="518A0AA5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65874DA8" w14:textId="37C729DE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883 </w:t>
            </w:r>
          </w:p>
        </w:tc>
        <w:tc>
          <w:tcPr>
            <w:tcW w:w="1042" w:type="pct"/>
          </w:tcPr>
          <w:p w14:paraId="12BB17A0" w14:textId="6E9DFFE3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677 </w:t>
            </w:r>
          </w:p>
        </w:tc>
      </w:tr>
      <w:tr w:rsidR="00AA23CC" w:rsidRPr="00AA23CC" w14:paraId="379573CC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6921354D" w14:textId="3E6EAA4A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3A06C33C" w14:textId="3687B86B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878 </w:t>
            </w:r>
          </w:p>
        </w:tc>
        <w:tc>
          <w:tcPr>
            <w:tcW w:w="1042" w:type="pct"/>
          </w:tcPr>
          <w:p w14:paraId="307C9CBB" w14:textId="0FBAAB0E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672 </w:t>
            </w:r>
          </w:p>
        </w:tc>
      </w:tr>
      <w:tr w:rsidR="00AA23CC" w:rsidRPr="00AA23CC" w14:paraId="4F5DBF23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7B8825FC" w14:textId="0740E4D2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31261C53" w14:textId="5F97109F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882 </w:t>
            </w:r>
          </w:p>
        </w:tc>
        <w:tc>
          <w:tcPr>
            <w:tcW w:w="1042" w:type="pct"/>
          </w:tcPr>
          <w:p w14:paraId="1E1965A9" w14:textId="416596C7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708 </w:t>
            </w:r>
          </w:p>
        </w:tc>
      </w:tr>
      <w:tr w:rsidR="00AA23CC" w:rsidRPr="00AA23CC" w14:paraId="7723BF8C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5A7A8B23" w14:textId="71562329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2A38AD5C" w14:textId="108FD80E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897 </w:t>
            </w:r>
          </w:p>
        </w:tc>
        <w:tc>
          <w:tcPr>
            <w:tcW w:w="1042" w:type="pct"/>
          </w:tcPr>
          <w:p w14:paraId="5B5F6E9F" w14:textId="796043CF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740 </w:t>
            </w:r>
          </w:p>
        </w:tc>
      </w:tr>
      <w:tr w:rsidR="00AA23CC" w:rsidRPr="00AA23CC" w14:paraId="02200C1B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31784C61" w14:textId="7D165B46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6F16FC14" w14:textId="5DB88F07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245 </w:t>
            </w:r>
          </w:p>
        </w:tc>
        <w:tc>
          <w:tcPr>
            <w:tcW w:w="1042" w:type="pct"/>
          </w:tcPr>
          <w:p w14:paraId="5FD1791C" w14:textId="0C53F077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982 </w:t>
            </w:r>
          </w:p>
        </w:tc>
      </w:tr>
      <w:tr w:rsidR="00AA23CC" w:rsidRPr="00AA23CC" w14:paraId="7F2C520D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227D0EA0" w14:textId="0B3CAE72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32A6C70D" w14:textId="31FCFB25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256 </w:t>
            </w:r>
          </w:p>
        </w:tc>
        <w:tc>
          <w:tcPr>
            <w:tcW w:w="1042" w:type="pct"/>
          </w:tcPr>
          <w:p w14:paraId="432F0DAC" w14:textId="513B88F7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982 </w:t>
            </w:r>
          </w:p>
        </w:tc>
      </w:tr>
      <w:tr w:rsidR="00AA23CC" w:rsidRPr="00AA23CC" w14:paraId="52AE6F8F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6254C35E" w14:textId="7402535A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68D7D6B8" w14:textId="1844ABEB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238 </w:t>
            </w:r>
          </w:p>
        </w:tc>
        <w:tc>
          <w:tcPr>
            <w:tcW w:w="1042" w:type="pct"/>
          </w:tcPr>
          <w:p w14:paraId="3B554E6D" w14:textId="1D84128A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986 </w:t>
            </w:r>
          </w:p>
        </w:tc>
      </w:tr>
      <w:tr w:rsidR="00AA23CC" w:rsidRPr="00AA23CC" w14:paraId="2F09A764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08FA9120" w14:textId="6EC80C80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0F9E39BE" w14:textId="0B947893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220 </w:t>
            </w:r>
          </w:p>
        </w:tc>
        <w:tc>
          <w:tcPr>
            <w:tcW w:w="1042" w:type="pct"/>
          </w:tcPr>
          <w:p w14:paraId="4419DB94" w14:textId="59E24C6F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931 </w:t>
            </w:r>
          </w:p>
        </w:tc>
      </w:tr>
      <w:tr w:rsidR="00AA23CC" w:rsidRPr="00AA23CC" w14:paraId="585D12E5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20676D04" w14:textId="599B1E88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3ACDE315" w14:textId="2EEF29F0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227 </w:t>
            </w:r>
          </w:p>
        </w:tc>
        <w:tc>
          <w:tcPr>
            <w:tcW w:w="1042" w:type="pct"/>
          </w:tcPr>
          <w:p w14:paraId="078D720D" w14:textId="2828B08F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930 </w:t>
            </w:r>
          </w:p>
        </w:tc>
      </w:tr>
      <w:tr w:rsidR="00AA23CC" w:rsidRPr="00AA23CC" w14:paraId="0C5156A0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05AAC18C" w14:textId="3C0A25A8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02CFCFFC" w14:textId="6C537159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236 </w:t>
            </w:r>
          </w:p>
        </w:tc>
        <w:tc>
          <w:tcPr>
            <w:tcW w:w="1042" w:type="pct"/>
          </w:tcPr>
          <w:p w14:paraId="796AABE5" w14:textId="583062EF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927 </w:t>
            </w:r>
          </w:p>
        </w:tc>
      </w:tr>
      <w:tr w:rsidR="00AA23CC" w:rsidRPr="00AA23CC" w14:paraId="368C7B78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2774E7DB" w14:textId="5350518D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4AEF8B15" w14:textId="4B55692F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241 </w:t>
            </w:r>
          </w:p>
        </w:tc>
        <w:tc>
          <w:tcPr>
            <w:tcW w:w="1042" w:type="pct"/>
          </w:tcPr>
          <w:p w14:paraId="62B78C41" w14:textId="26B11D8C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920 </w:t>
            </w:r>
          </w:p>
        </w:tc>
      </w:tr>
      <w:tr w:rsidR="00AA23CC" w:rsidRPr="00AA23CC" w14:paraId="792C40E1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46698CF9" w14:textId="73C745CB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5A521940" w14:textId="3ECD76F4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211 </w:t>
            </w:r>
          </w:p>
        </w:tc>
        <w:tc>
          <w:tcPr>
            <w:tcW w:w="1042" w:type="pct"/>
          </w:tcPr>
          <w:p w14:paraId="1A9FA290" w14:textId="6B59525E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938 </w:t>
            </w:r>
          </w:p>
        </w:tc>
      </w:tr>
      <w:tr w:rsidR="00AA23CC" w:rsidRPr="00AA23CC" w14:paraId="0A37B6A4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31C1FE63" w14:textId="5CB9D748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7A48DF2C" w14:textId="6084DE2A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212 </w:t>
            </w:r>
          </w:p>
        </w:tc>
        <w:tc>
          <w:tcPr>
            <w:tcW w:w="1042" w:type="pct"/>
          </w:tcPr>
          <w:p w14:paraId="58A69890" w14:textId="644BD882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001 </w:t>
            </w:r>
          </w:p>
        </w:tc>
      </w:tr>
      <w:tr w:rsidR="00AA23CC" w:rsidRPr="00AA23CC" w14:paraId="0E35BAB8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16665B64" w14:textId="4CBDD89B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6FCCCC70" w14:textId="2A2B82EF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220 </w:t>
            </w:r>
          </w:p>
        </w:tc>
        <w:tc>
          <w:tcPr>
            <w:tcW w:w="1042" w:type="pct"/>
          </w:tcPr>
          <w:p w14:paraId="1ECBDEF9" w14:textId="624ACF62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005 </w:t>
            </w:r>
          </w:p>
        </w:tc>
      </w:tr>
      <w:tr w:rsidR="00AA23CC" w:rsidRPr="00AA23CC" w14:paraId="3B9FA679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3E48EA87" w14:textId="6B02C428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0E5A140A" w14:textId="642C1F66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227 </w:t>
            </w:r>
          </w:p>
        </w:tc>
        <w:tc>
          <w:tcPr>
            <w:tcW w:w="1042" w:type="pct"/>
          </w:tcPr>
          <w:p w14:paraId="30BF72B0" w14:textId="0BBD896A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645 </w:t>
            </w:r>
          </w:p>
        </w:tc>
      </w:tr>
      <w:tr w:rsidR="00AA23CC" w:rsidRPr="00AA23CC" w14:paraId="7B8F3E50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76C2564E" w14:textId="014D5691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1875F330" w14:textId="0EFEAEDA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847 </w:t>
            </w:r>
          </w:p>
        </w:tc>
        <w:tc>
          <w:tcPr>
            <w:tcW w:w="1042" w:type="pct"/>
          </w:tcPr>
          <w:p w14:paraId="7FFF2DDC" w14:textId="5B86A12F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305 </w:t>
            </w:r>
          </w:p>
        </w:tc>
      </w:tr>
      <w:tr w:rsidR="00AA23CC" w:rsidRPr="00AA23CC" w14:paraId="4C8CAA18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41568AC2" w14:textId="56E2720F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30160C85" w14:textId="483E93D9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341 </w:t>
            </w:r>
          </w:p>
        </w:tc>
        <w:tc>
          <w:tcPr>
            <w:tcW w:w="1042" w:type="pct"/>
          </w:tcPr>
          <w:p w14:paraId="58EB0E33" w14:textId="23BAC2FA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734 </w:t>
            </w:r>
          </w:p>
        </w:tc>
      </w:tr>
      <w:tr w:rsidR="00AA23CC" w:rsidRPr="00AA23CC" w14:paraId="3BBF3A73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4B664651" w14:textId="4ED6ADD0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2DA464F9" w14:textId="1CD6D8DC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346 </w:t>
            </w:r>
          </w:p>
        </w:tc>
        <w:tc>
          <w:tcPr>
            <w:tcW w:w="1042" w:type="pct"/>
          </w:tcPr>
          <w:p w14:paraId="16C26C3E" w14:textId="794A30A8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744 </w:t>
            </w:r>
          </w:p>
        </w:tc>
      </w:tr>
      <w:tr w:rsidR="00AA23CC" w:rsidRPr="00AA23CC" w14:paraId="3F8DB4EA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323222E6" w14:textId="2E399AD6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48719238" w14:textId="72F5DCAE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132 </w:t>
            </w:r>
          </w:p>
        </w:tc>
        <w:tc>
          <w:tcPr>
            <w:tcW w:w="1042" w:type="pct"/>
          </w:tcPr>
          <w:p w14:paraId="48033ED1" w14:textId="5D1FF05A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976 </w:t>
            </w:r>
          </w:p>
        </w:tc>
      </w:tr>
      <w:tr w:rsidR="00AA23CC" w:rsidRPr="00AA23CC" w14:paraId="166BA137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3A623872" w14:textId="2D549153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651C332C" w14:textId="2057F4D2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114 </w:t>
            </w:r>
          </w:p>
        </w:tc>
        <w:tc>
          <w:tcPr>
            <w:tcW w:w="1042" w:type="pct"/>
          </w:tcPr>
          <w:p w14:paraId="05E3FCF3" w14:textId="6957E3B2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000 </w:t>
            </w:r>
          </w:p>
        </w:tc>
      </w:tr>
      <w:tr w:rsidR="00AA23CC" w:rsidRPr="00AA23CC" w14:paraId="7C86A432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3A147187" w14:textId="6BC70179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3D542AE0" w14:textId="4C9068AE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142 </w:t>
            </w:r>
          </w:p>
        </w:tc>
        <w:tc>
          <w:tcPr>
            <w:tcW w:w="1042" w:type="pct"/>
          </w:tcPr>
          <w:p w14:paraId="60FD9D41" w14:textId="5B0CC070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979 </w:t>
            </w:r>
          </w:p>
        </w:tc>
      </w:tr>
      <w:tr w:rsidR="00AA23CC" w:rsidRPr="00AA23CC" w14:paraId="68B609D9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54560D58" w14:textId="133F71BD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044ADA7D" w14:textId="03FB2C77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999 </w:t>
            </w:r>
          </w:p>
        </w:tc>
        <w:tc>
          <w:tcPr>
            <w:tcW w:w="1042" w:type="pct"/>
          </w:tcPr>
          <w:p w14:paraId="46ACA801" w14:textId="55E58BAC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5.160 </w:t>
            </w:r>
          </w:p>
        </w:tc>
      </w:tr>
      <w:tr w:rsidR="00AA23CC" w:rsidRPr="00AA23CC" w14:paraId="6C906F44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2AA4C1B8" w14:textId="622C3966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0DA87B4D" w14:textId="55A2D7D1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006 </w:t>
            </w:r>
          </w:p>
        </w:tc>
        <w:tc>
          <w:tcPr>
            <w:tcW w:w="1042" w:type="pct"/>
          </w:tcPr>
          <w:p w14:paraId="138EE914" w14:textId="633E5DFE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5.173 </w:t>
            </w:r>
          </w:p>
        </w:tc>
      </w:tr>
      <w:tr w:rsidR="00AA23CC" w:rsidRPr="00AA23CC" w14:paraId="1D846C8E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7C097D15" w14:textId="6AA8B6C8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131098BA" w14:textId="65790ADE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546 </w:t>
            </w:r>
          </w:p>
        </w:tc>
        <w:tc>
          <w:tcPr>
            <w:tcW w:w="1042" w:type="pct"/>
          </w:tcPr>
          <w:p w14:paraId="7EBFC20D" w14:textId="6FA2DC49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5.036 </w:t>
            </w:r>
          </w:p>
        </w:tc>
      </w:tr>
      <w:tr w:rsidR="00AA23CC" w:rsidRPr="00AA23CC" w14:paraId="32DEC27D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7C453290" w14:textId="55E9BD1A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05B1BA3F" w14:textId="03086D89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861 </w:t>
            </w:r>
          </w:p>
        </w:tc>
        <w:tc>
          <w:tcPr>
            <w:tcW w:w="1042" w:type="pct"/>
          </w:tcPr>
          <w:p w14:paraId="0E42C726" w14:textId="755EC123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956 </w:t>
            </w:r>
          </w:p>
        </w:tc>
      </w:tr>
      <w:tr w:rsidR="00AA23CC" w:rsidRPr="00AA23CC" w14:paraId="78BBA024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26D80C67" w14:textId="4F24478A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4960A0D6" w14:textId="3DD95239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700 </w:t>
            </w:r>
          </w:p>
        </w:tc>
        <w:tc>
          <w:tcPr>
            <w:tcW w:w="1042" w:type="pct"/>
          </w:tcPr>
          <w:p w14:paraId="1B070E48" w14:textId="55342D6C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850 </w:t>
            </w:r>
          </w:p>
        </w:tc>
      </w:tr>
      <w:tr w:rsidR="00AA23CC" w:rsidRPr="00AA23CC" w14:paraId="6050EC78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50FB89ED" w14:textId="4DBF6478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5CE724E2" w14:textId="427E4070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752 </w:t>
            </w:r>
          </w:p>
        </w:tc>
        <w:tc>
          <w:tcPr>
            <w:tcW w:w="1042" w:type="pct"/>
          </w:tcPr>
          <w:p w14:paraId="2A7EDF80" w14:textId="007AD14C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862 </w:t>
            </w:r>
          </w:p>
        </w:tc>
      </w:tr>
      <w:tr w:rsidR="00AA23CC" w:rsidRPr="00AA23CC" w14:paraId="7193F5B2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1B8C8F90" w14:textId="02BC0477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7A6C443A" w14:textId="0203F106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048 </w:t>
            </w:r>
          </w:p>
        </w:tc>
        <w:tc>
          <w:tcPr>
            <w:tcW w:w="1042" w:type="pct"/>
          </w:tcPr>
          <w:p w14:paraId="268258C3" w14:textId="6C421D19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868 </w:t>
            </w:r>
          </w:p>
        </w:tc>
      </w:tr>
      <w:tr w:rsidR="00AA23CC" w:rsidRPr="00AA23CC" w14:paraId="03DE4D38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5445AB18" w14:textId="3F633633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0FC19442" w14:textId="5C231579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722 </w:t>
            </w:r>
          </w:p>
        </w:tc>
        <w:tc>
          <w:tcPr>
            <w:tcW w:w="1042" w:type="pct"/>
          </w:tcPr>
          <w:p w14:paraId="106167F8" w14:textId="48FB9FB8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932 </w:t>
            </w:r>
          </w:p>
        </w:tc>
      </w:tr>
      <w:tr w:rsidR="00AA23CC" w:rsidRPr="00AA23CC" w14:paraId="5E348BC6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024512B2" w14:textId="782B2ABC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2EEAF6BB" w14:textId="2B1366C8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891 </w:t>
            </w:r>
          </w:p>
        </w:tc>
        <w:tc>
          <w:tcPr>
            <w:tcW w:w="1042" w:type="pct"/>
          </w:tcPr>
          <w:p w14:paraId="07082308" w14:textId="225AE37F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757 </w:t>
            </w:r>
          </w:p>
        </w:tc>
      </w:tr>
      <w:tr w:rsidR="00AA23CC" w:rsidRPr="00AA23CC" w14:paraId="2C3585FE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20E308AB" w14:textId="13D634A3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40D04483" w14:textId="1BAE1F38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418 </w:t>
            </w:r>
          </w:p>
        </w:tc>
        <w:tc>
          <w:tcPr>
            <w:tcW w:w="1042" w:type="pct"/>
          </w:tcPr>
          <w:p w14:paraId="10E13EDE" w14:textId="01F05E32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124 </w:t>
            </w:r>
          </w:p>
        </w:tc>
      </w:tr>
      <w:tr w:rsidR="00AA23CC" w:rsidRPr="00AA23CC" w14:paraId="49B77CA4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1C6235B8" w14:textId="7D5A5623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7EB3A284" w14:textId="0DA782D8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411 </w:t>
            </w:r>
          </w:p>
        </w:tc>
        <w:tc>
          <w:tcPr>
            <w:tcW w:w="1042" w:type="pct"/>
          </w:tcPr>
          <w:p w14:paraId="4C6E9784" w14:textId="6E5341E7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148 </w:t>
            </w:r>
          </w:p>
        </w:tc>
      </w:tr>
      <w:tr w:rsidR="00AA23CC" w:rsidRPr="00AA23CC" w14:paraId="1BF52EB1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1F3589AE" w14:textId="0B1425EB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63EF937A" w14:textId="1EFF6A89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415 </w:t>
            </w:r>
          </w:p>
        </w:tc>
        <w:tc>
          <w:tcPr>
            <w:tcW w:w="1042" w:type="pct"/>
          </w:tcPr>
          <w:p w14:paraId="78F9A328" w14:textId="47A6CC28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159 </w:t>
            </w:r>
          </w:p>
        </w:tc>
      </w:tr>
      <w:tr w:rsidR="00AA23CC" w:rsidRPr="00AA23CC" w14:paraId="65E10CB3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280D0B34" w14:textId="64F2F1D2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177387A2" w14:textId="5733F694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380 </w:t>
            </w:r>
          </w:p>
        </w:tc>
        <w:tc>
          <w:tcPr>
            <w:tcW w:w="1042" w:type="pct"/>
          </w:tcPr>
          <w:p w14:paraId="46271F1A" w14:textId="7F877E2D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068 </w:t>
            </w:r>
          </w:p>
        </w:tc>
      </w:tr>
      <w:tr w:rsidR="00AA23CC" w:rsidRPr="00AA23CC" w14:paraId="33E77BA9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05B10A38" w14:textId="0C009291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73E1BBFD" w14:textId="0D036EDD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920 </w:t>
            </w:r>
          </w:p>
        </w:tc>
        <w:tc>
          <w:tcPr>
            <w:tcW w:w="1042" w:type="pct"/>
          </w:tcPr>
          <w:p w14:paraId="35F5DB36" w14:textId="57C0D1E0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055 </w:t>
            </w:r>
          </w:p>
        </w:tc>
      </w:tr>
      <w:tr w:rsidR="00AA23CC" w:rsidRPr="00AA23CC" w14:paraId="3DED699A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527FE274" w14:textId="1B40640E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0F1F50BD" w14:textId="104B3339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927 </w:t>
            </w:r>
          </w:p>
        </w:tc>
        <w:tc>
          <w:tcPr>
            <w:tcW w:w="1042" w:type="pct"/>
          </w:tcPr>
          <w:p w14:paraId="3F6918E9" w14:textId="2FF8C5C9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049 </w:t>
            </w:r>
          </w:p>
        </w:tc>
      </w:tr>
      <w:tr w:rsidR="00AA23CC" w:rsidRPr="00AA23CC" w14:paraId="2378D2F3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57F9134F" w14:textId="75C86CB5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096699CA" w14:textId="24FF60E7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300 </w:t>
            </w:r>
          </w:p>
        </w:tc>
        <w:tc>
          <w:tcPr>
            <w:tcW w:w="1042" w:type="pct"/>
          </w:tcPr>
          <w:p w14:paraId="402696ED" w14:textId="74354F36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600 </w:t>
            </w:r>
          </w:p>
        </w:tc>
      </w:tr>
      <w:tr w:rsidR="00AA23CC" w:rsidRPr="00AA23CC" w14:paraId="111B593B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6D416760" w14:textId="3C2CCDE4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0127C970" w14:textId="1DE386A9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700 </w:t>
            </w:r>
          </w:p>
        </w:tc>
        <w:tc>
          <w:tcPr>
            <w:tcW w:w="1042" w:type="pct"/>
          </w:tcPr>
          <w:p w14:paraId="6E676F07" w14:textId="3CB1CB46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900 </w:t>
            </w:r>
          </w:p>
        </w:tc>
      </w:tr>
      <w:tr w:rsidR="00AA23CC" w:rsidRPr="00AA23CC" w14:paraId="15D260C2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613AEAD9" w14:textId="0BD01A05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2C506C70" w14:textId="4982E046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894 </w:t>
            </w:r>
          </w:p>
        </w:tc>
        <w:tc>
          <w:tcPr>
            <w:tcW w:w="1042" w:type="pct"/>
          </w:tcPr>
          <w:p w14:paraId="245CC3DB" w14:textId="3CE2A895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716 </w:t>
            </w:r>
          </w:p>
        </w:tc>
      </w:tr>
      <w:tr w:rsidR="00AA23CC" w:rsidRPr="00AA23CC" w14:paraId="134E114C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42D6AECB" w14:textId="5E6A3D16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40FC840D" w14:textId="2CB6507B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913 </w:t>
            </w:r>
          </w:p>
        </w:tc>
        <w:tc>
          <w:tcPr>
            <w:tcW w:w="1042" w:type="pct"/>
          </w:tcPr>
          <w:p w14:paraId="3262CC8D" w14:textId="693A5034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5.285 </w:t>
            </w:r>
          </w:p>
        </w:tc>
      </w:tr>
      <w:tr w:rsidR="00AA23CC" w:rsidRPr="00AA23CC" w14:paraId="39FBCB6C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34FA3C72" w14:textId="7D23CCB4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7EED9EDA" w14:textId="61711238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200 </w:t>
            </w:r>
          </w:p>
        </w:tc>
        <w:tc>
          <w:tcPr>
            <w:tcW w:w="1042" w:type="pct"/>
          </w:tcPr>
          <w:p w14:paraId="7CF40F4C" w14:textId="49D4DFDC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5.400 </w:t>
            </w:r>
          </w:p>
        </w:tc>
      </w:tr>
      <w:tr w:rsidR="00AA23CC" w:rsidRPr="00AA23CC" w14:paraId="2028CEA1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0BB7CEF8" w14:textId="069CDBE2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258BC6AE" w14:textId="4AAC223A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100 </w:t>
            </w:r>
          </w:p>
        </w:tc>
        <w:tc>
          <w:tcPr>
            <w:tcW w:w="1042" w:type="pct"/>
          </w:tcPr>
          <w:p w14:paraId="7E51B8BB" w14:textId="48A9DC98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5.500 </w:t>
            </w:r>
          </w:p>
        </w:tc>
      </w:tr>
      <w:tr w:rsidR="00AA23CC" w:rsidRPr="00AA23CC" w14:paraId="14E398E5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588BB128" w14:textId="37807EAC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02182DFE" w14:textId="578862F3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751 </w:t>
            </w:r>
          </w:p>
        </w:tc>
        <w:tc>
          <w:tcPr>
            <w:tcW w:w="1042" w:type="pct"/>
          </w:tcPr>
          <w:p w14:paraId="74A9104F" w14:textId="2648F5A5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840 </w:t>
            </w:r>
          </w:p>
        </w:tc>
      </w:tr>
      <w:tr w:rsidR="00AA23CC" w:rsidRPr="00AA23CC" w14:paraId="5F0F6E7A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7A6D4CD9" w14:textId="58048DF6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lastRenderedPageBreak/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4E2A21DC" w14:textId="41C6FA19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918 </w:t>
            </w:r>
          </w:p>
        </w:tc>
        <w:tc>
          <w:tcPr>
            <w:tcW w:w="1042" w:type="pct"/>
          </w:tcPr>
          <w:p w14:paraId="4161C6AB" w14:textId="097561DC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5.240 </w:t>
            </w:r>
          </w:p>
        </w:tc>
      </w:tr>
      <w:tr w:rsidR="00AA23CC" w:rsidRPr="00AA23CC" w14:paraId="392559A3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6E0E2EC9" w14:textId="7737E10D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3125C783" w14:textId="35C1AF67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884 </w:t>
            </w:r>
          </w:p>
        </w:tc>
        <w:tc>
          <w:tcPr>
            <w:tcW w:w="1042" w:type="pct"/>
          </w:tcPr>
          <w:p w14:paraId="1163B50C" w14:textId="6272C9AC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783 </w:t>
            </w:r>
          </w:p>
        </w:tc>
      </w:tr>
      <w:tr w:rsidR="00AA23CC" w:rsidRPr="00AA23CC" w14:paraId="6C8ACE8B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68EC989B" w14:textId="68AFC1B8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57A75CB5" w14:textId="39A7A1CF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753 </w:t>
            </w:r>
          </w:p>
        </w:tc>
        <w:tc>
          <w:tcPr>
            <w:tcW w:w="1042" w:type="pct"/>
          </w:tcPr>
          <w:p w14:paraId="4A9C62E5" w14:textId="6EF7669A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300 </w:t>
            </w:r>
          </w:p>
        </w:tc>
      </w:tr>
      <w:tr w:rsidR="00AA23CC" w:rsidRPr="00AA23CC" w14:paraId="2FF6A3FC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2422A528" w14:textId="24280B12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6026B058" w14:textId="2F3D8563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264 </w:t>
            </w:r>
          </w:p>
        </w:tc>
        <w:tc>
          <w:tcPr>
            <w:tcW w:w="1042" w:type="pct"/>
          </w:tcPr>
          <w:p w14:paraId="4747FE61" w14:textId="6632E441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982 </w:t>
            </w:r>
          </w:p>
        </w:tc>
      </w:tr>
      <w:tr w:rsidR="00AA23CC" w:rsidRPr="00AA23CC" w14:paraId="50822EEF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23FDBEBC" w14:textId="496B81C8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588AF103" w14:textId="3C5EAC46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263 </w:t>
            </w:r>
          </w:p>
        </w:tc>
        <w:tc>
          <w:tcPr>
            <w:tcW w:w="1042" w:type="pct"/>
          </w:tcPr>
          <w:p w14:paraId="654CDB33" w14:textId="1703D25F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572 </w:t>
            </w:r>
          </w:p>
        </w:tc>
      </w:tr>
      <w:tr w:rsidR="00AA23CC" w:rsidRPr="00AA23CC" w14:paraId="721AEFBF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2D4F66E2" w14:textId="08AA514B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5A2AC0B2" w14:textId="08FD685E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109 </w:t>
            </w:r>
          </w:p>
        </w:tc>
        <w:tc>
          <w:tcPr>
            <w:tcW w:w="1042" w:type="pct"/>
          </w:tcPr>
          <w:p w14:paraId="352F4947" w14:textId="7C998183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234 </w:t>
            </w:r>
          </w:p>
        </w:tc>
      </w:tr>
      <w:tr w:rsidR="00AA23CC" w:rsidRPr="00AA23CC" w14:paraId="51E975E6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0E6C731E" w14:textId="280A749B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7188FBC5" w14:textId="34281515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315 </w:t>
            </w:r>
          </w:p>
        </w:tc>
        <w:tc>
          <w:tcPr>
            <w:tcW w:w="1042" w:type="pct"/>
          </w:tcPr>
          <w:p w14:paraId="2F2FA569" w14:textId="00BD9801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447 </w:t>
            </w:r>
          </w:p>
        </w:tc>
      </w:tr>
      <w:tr w:rsidR="00AA23CC" w:rsidRPr="00AA23CC" w14:paraId="0B8B164E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045CE0B5" w14:textId="047D1BE2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7A2545A9" w14:textId="4EA36573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395 </w:t>
            </w:r>
          </w:p>
        </w:tc>
        <w:tc>
          <w:tcPr>
            <w:tcW w:w="1042" w:type="pct"/>
          </w:tcPr>
          <w:p w14:paraId="02EE504C" w14:textId="6D77C287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930 </w:t>
            </w:r>
          </w:p>
        </w:tc>
      </w:tr>
      <w:tr w:rsidR="00AA23CC" w:rsidRPr="00AA23CC" w14:paraId="6B5979FD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71E365A2" w14:textId="266E9627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3BBEEAA2" w14:textId="7B83193A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537 </w:t>
            </w:r>
          </w:p>
        </w:tc>
        <w:tc>
          <w:tcPr>
            <w:tcW w:w="1042" w:type="pct"/>
          </w:tcPr>
          <w:p w14:paraId="263C1E0C" w14:textId="6F6BB5B6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429 </w:t>
            </w:r>
          </w:p>
        </w:tc>
      </w:tr>
      <w:tr w:rsidR="00AA23CC" w:rsidRPr="00AA23CC" w14:paraId="5752448F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62A9D1A0" w14:textId="1226F9D6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27DBC490" w14:textId="7C4B3DD0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136 </w:t>
            </w:r>
          </w:p>
        </w:tc>
        <w:tc>
          <w:tcPr>
            <w:tcW w:w="1042" w:type="pct"/>
          </w:tcPr>
          <w:p w14:paraId="35108F32" w14:textId="6D8F41CE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546 </w:t>
            </w:r>
          </w:p>
        </w:tc>
      </w:tr>
      <w:tr w:rsidR="00AA23CC" w:rsidRPr="00AA23CC" w14:paraId="454897C8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0A1D0229" w14:textId="2BDC75BF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15E89B11" w14:textId="439DE83E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233 </w:t>
            </w:r>
          </w:p>
        </w:tc>
        <w:tc>
          <w:tcPr>
            <w:tcW w:w="1042" w:type="pct"/>
          </w:tcPr>
          <w:p w14:paraId="1791892F" w14:textId="1BE373C8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3.905 </w:t>
            </w:r>
          </w:p>
        </w:tc>
      </w:tr>
      <w:tr w:rsidR="00AA23CC" w:rsidRPr="00AA23CC" w14:paraId="4B389597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0CF3A6FB" w14:textId="7FDD90A6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7A599E0F" w14:textId="72033E11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441 </w:t>
            </w:r>
          </w:p>
        </w:tc>
        <w:tc>
          <w:tcPr>
            <w:tcW w:w="1042" w:type="pct"/>
          </w:tcPr>
          <w:p w14:paraId="5B118C1A" w14:textId="0171057F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870 </w:t>
            </w:r>
          </w:p>
        </w:tc>
      </w:tr>
      <w:tr w:rsidR="00AA23CC" w:rsidRPr="00AA23CC" w14:paraId="3DE58441" w14:textId="77777777" w:rsidTr="00AA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54CF9B05" w14:textId="67EC7B3A" w:rsidR="00AA23CC" w:rsidRPr="00AA23CC" w:rsidRDefault="00AA23CC" w:rsidP="00AA23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monobambusa</w:t>
            </w:r>
            <w:proofErr w:type="spellEnd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23CC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tumidissinoda</w:t>
            </w:r>
            <w:proofErr w:type="spellEnd"/>
          </w:p>
        </w:tc>
        <w:tc>
          <w:tcPr>
            <w:tcW w:w="862" w:type="pct"/>
          </w:tcPr>
          <w:p w14:paraId="3B7AEE80" w14:textId="764052B5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445 </w:t>
            </w:r>
          </w:p>
        </w:tc>
        <w:tc>
          <w:tcPr>
            <w:tcW w:w="1042" w:type="pct"/>
          </w:tcPr>
          <w:p w14:paraId="761C7C9D" w14:textId="1CB1F1FA" w:rsidR="00AA23CC" w:rsidRPr="00AA23CC" w:rsidRDefault="00AA23CC" w:rsidP="00AA2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3C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.142 </w:t>
            </w:r>
          </w:p>
        </w:tc>
      </w:tr>
    </w:tbl>
    <w:p w14:paraId="740A1156" w14:textId="77777777" w:rsidR="000E171C" w:rsidRPr="00AA23CC" w:rsidRDefault="000E171C">
      <w:pPr>
        <w:rPr>
          <w:rFonts w:ascii="Times New Roman" w:hAnsi="Times New Roman" w:cs="Times New Roman"/>
          <w:sz w:val="24"/>
          <w:szCs w:val="24"/>
        </w:rPr>
      </w:pPr>
    </w:p>
    <w:p w14:paraId="74E56D6D" w14:textId="77777777" w:rsidR="000E171C" w:rsidRPr="00AA23CC" w:rsidRDefault="000E171C">
      <w:pPr>
        <w:rPr>
          <w:rFonts w:ascii="Times New Roman" w:hAnsi="Times New Roman" w:cs="Times New Roman"/>
          <w:sz w:val="24"/>
          <w:szCs w:val="24"/>
        </w:rPr>
      </w:pPr>
    </w:p>
    <w:sectPr w:rsidR="000E171C" w:rsidRPr="00AA23CC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36AEA" w14:textId="77777777" w:rsidR="002D7C78" w:rsidRDefault="002D7C78" w:rsidP="00AA23CC">
      <w:r>
        <w:separator/>
      </w:r>
    </w:p>
  </w:endnote>
  <w:endnote w:type="continuationSeparator" w:id="0">
    <w:p w14:paraId="7545B37F" w14:textId="77777777" w:rsidR="002D7C78" w:rsidRDefault="002D7C78" w:rsidP="00AA23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18982" w14:textId="77777777" w:rsidR="002D7C78" w:rsidRDefault="002D7C78" w:rsidP="00AA23CC">
      <w:r>
        <w:separator/>
      </w:r>
    </w:p>
  </w:footnote>
  <w:footnote w:type="continuationSeparator" w:id="0">
    <w:p w14:paraId="64EA60EB" w14:textId="77777777" w:rsidR="002D7C78" w:rsidRDefault="002D7C78" w:rsidP="00AA23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71C"/>
    <w:rsid w:val="000E171C"/>
    <w:rsid w:val="002D7C78"/>
    <w:rsid w:val="00835D2B"/>
    <w:rsid w:val="00AA2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50993"/>
  <w15:chartTrackingRefBased/>
  <w15:docId w15:val="{5AD953C3-3681-4DF4-8463-7B1D7CCD7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17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23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23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23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23CC"/>
    <w:rPr>
      <w:sz w:val="18"/>
      <w:szCs w:val="18"/>
    </w:rPr>
  </w:style>
  <w:style w:type="table" w:styleId="6">
    <w:name w:val="List Table 6 Colorful"/>
    <w:basedOn w:val="a1"/>
    <w:uiPriority w:val="51"/>
    <w:rsid w:val="00AA23C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4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ying Ye</dc:creator>
  <cp:keywords/>
  <dc:description/>
  <cp:lastModifiedBy>Xiaying Ye</cp:lastModifiedBy>
  <cp:revision>2</cp:revision>
  <dcterms:created xsi:type="dcterms:W3CDTF">2024-04-11T05:18:00Z</dcterms:created>
  <dcterms:modified xsi:type="dcterms:W3CDTF">2024-04-11T05:40:00Z</dcterms:modified>
</cp:coreProperties>
</file>